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422" w:hanging="422"/>
        <w:jc w:val="center"/>
        <w:rPr>
          <w:szCs w:val="21"/>
        </w:rPr>
      </w:pPr>
      <w:r>
        <w:rPr>
          <w:b/>
          <w:szCs w:val="21"/>
        </w:rPr>
        <w:t>Additional file</w:t>
      </w:r>
      <w:r>
        <w:rPr>
          <w:szCs w:val="21"/>
        </w:rPr>
        <w:t xml:space="preserve"> </w:t>
      </w:r>
      <w:r>
        <w:rPr>
          <w:b/>
          <w:szCs w:val="21"/>
        </w:rPr>
        <w:t>4</w:t>
      </w:r>
      <w:r>
        <w:rPr>
          <w:szCs w:val="21"/>
        </w:rPr>
        <w:t xml:space="preserve">  Detected doubtful sequences in honeybee.</w:t>
      </w:r>
    </w:p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296"/>
        <w:gridCol w:w="1026"/>
        <w:gridCol w:w="936"/>
        <w:gridCol w:w="4266"/>
        <w:gridCol w:w="1296"/>
      </w:tblGrid>
      <w:tr>
        <w:trPr>
          <w:trHeight w:val="288" w:hRule="atLeast"/>
        </w:trPr>
        <w:tc>
          <w:tcPr>
            <w:tcW w:w="27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neybee protein sequences</w:t>
            </w:r>
          </w:p>
        </w:tc>
        <w:tc>
          <w:tcPr>
            <w:tcW w:w="752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p blast hit in bacteria</w:t>
            </w:r>
          </w:p>
        </w:tc>
      </w:tr>
      <w:tr>
        <w:trPr>
          <w:trHeight w:val="150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D (NCBI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D (BeeBase)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 value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dentity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D (NCBI)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27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0027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.00E-7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ethylocella silvestris BL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36325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11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0256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.00E-8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helveticus DPC 457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57705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275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0527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5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inetobacter sp ADP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4487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058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0962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2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4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etobacter pasteurianus IFO 3283 0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18677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624275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1094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6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luconacetobacter diazotrophicus PAl 5 FAPERJ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60156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89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1109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3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MC5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P_27457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229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1185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4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ostridium beijerinckii NCIMB 805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31171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352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1841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3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inetobacter baumannii AB005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319876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852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1888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.00E-6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9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helveticus DPC 457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57660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442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2141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0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gonorrhoeae FA 109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20830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19935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2333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6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05344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59854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02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2376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6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9.6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ranulobacter bethesdensis CGDNIH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74457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62495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2615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3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0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anthomonas campestris vesicatoria 85-1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36276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95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3288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0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aemophilus somnus 129P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71935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737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3584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seudomonas putida W61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75148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159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131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0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6.5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luconobacter oxydans 621H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192466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636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322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1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ediococcus pentosaceus ATCC 2574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80417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208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449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1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MC5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P_27497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075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661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.00E-9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05344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59848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91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662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.00E-7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7.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itrobacter koseri ATCC BAA-89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45486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973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716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.00E-8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7.6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brevis ATCC 36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794427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06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728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5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6.5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FAM1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97491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03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768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8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1.8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etobacter pasteurianus IFO 3283 0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18827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09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4917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.00E-5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3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ectobacterium carotovorum PC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01597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624542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5756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9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5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alpha1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08387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282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5788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8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0.6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rinobacter aquaeolei VT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96109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34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5852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.00E-7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1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ethylobacillus flagellatus K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54619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147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6347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7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5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luconacetobacter diazotrophicus PAl 5 FAPERJ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60212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0646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6374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.00E-5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lstonia solanacearum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P_51868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0932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6797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.00E-6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2.4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ediococcus pentosaceus ATCC 2574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80411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12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7115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.00E-5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6.8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inetobacter baumannii ACICU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84810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078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7350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Z249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34180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889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7392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8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1.5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casei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98857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273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8066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3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inetobacter sp ADP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4488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62506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8103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1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etobacter pasteurianus IFO 3283 0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18716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76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8134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6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lstonia metallidurans CH3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584356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77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8701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6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alpha1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08344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129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8829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.00E-6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3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etobacter pasteurianus IFO 3283 0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18675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25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9045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4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6.4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olumonas auensis DSM 918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892486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94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9339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7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3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etobacter pasteurianus IFO 3283 0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18825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346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9893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.00E-4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luconacetobacter diazotrophicus PAl 5 FAPERJ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60246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528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19926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6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0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acidophilus NCFM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19373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855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20124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0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4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rsinia enterocolitica 808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00469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46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B20143-P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.00E-8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5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luconacetobacter diazotrophicus PAl 5 JGI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27501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19873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0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erratia proteamaculans 56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47880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19933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.00E-6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9.6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nterobacter 63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17836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0185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5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gonorrhoeae FA 109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20887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030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6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0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oteus mirabili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15304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29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.00E-5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2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lorobium phaeobacteroides BS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96046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469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3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Klebsiella pneumoniae MGH 7857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33443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85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4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0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ribacter hongkongensis HLHK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79511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878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.00E-9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6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aemophilus influenza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P_43869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303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5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Burkholderia xenovorans LB40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55267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41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.00E-9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lackia heliotrinireducens DSM 2047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14341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49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0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2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ediococcus pentosaceus ATCC 2574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80478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589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.00E-7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2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gnetospirillum magneticum AMB-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421186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60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6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7.4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luconacetobacter diazotrophicus PAl 5 FAPERJ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60107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677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0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2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nterobacter 63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17836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73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5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6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luconacetobacter diazotrophicus PAl 5 FAPERJ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60227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758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.00E-7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alpha1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08268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797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.00E-4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FAM1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97451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828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.00E-5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1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elobacter carbinolicu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35824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83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.00E-8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eredinibacter turnerae T790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07398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859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4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0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helveticus DPC 457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57723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892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.00E-5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gasseri ATCC 3332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81415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92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.00E-5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helveticus DPC 457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57716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299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2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Z249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34194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014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1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erratia proteamaculans 56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47982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026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1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Z249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34194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103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6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5.7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etobacter pasteurianus IFO 3283 0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18815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17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6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0.4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Bordetella avium 197N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78723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225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8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gonorrhoeae FA 109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20757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311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.00E-8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8.9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isseria meningitidis MC5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P_27420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315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5.3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delbrueckii bulgaricu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61909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35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6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4.0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luconacetobacter diazotrophicus PAl 5 FAPERJ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1602356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3360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.00E-5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7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Klebsiella pneumoniae 34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23724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624992.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5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plantarum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P_78606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202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4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ickeya dadantii Ech70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298673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P_001121393.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00E-12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6.1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actobacillus plantarum JDM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P_003064442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8:19:00Z</dcterms:created>
  <dc:creator>Administrator</dc:creator>
  <dc:description/>
  <cp:keywords/>
  <dc:language>en-US</dc:language>
  <cp:lastModifiedBy>微软用户</cp:lastModifiedBy>
  <dcterms:modified xsi:type="dcterms:W3CDTF">2011-12-02T06:22:00Z</dcterms:modified>
  <cp:revision>9</cp:revision>
  <dc:subject/>
  <dc:title/>
</cp:coreProperties>
</file>